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F28E15" w:rsidR="00FB3483" w:rsidRPr="00930A31" w:rsidRDefault="0023488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E76065" w:rsidR="00FB3483"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3F6FE9" w:rsidR="00FB3483" w:rsidRPr="00930A31" w:rsidRDefault="00CB31A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44AA">
              <w:rPr>
                <w:rFonts w:ascii="Arial" w:hAnsi="Arial" w:cs="Arial"/>
                <w:color w:val="auto"/>
                <w:sz w:val="18"/>
                <w:szCs w:val="18"/>
              </w:rPr>
              <w:t xml:space="preserve"> </w:t>
            </w:r>
            <w:r w:rsidR="00F61EC0">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D4F573" w:rsidR="00FB3483" w:rsidRPr="00930A31" w:rsidRDefault="00CB31A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944AA">
              <w:rPr>
                <w:rFonts w:ascii="Arial" w:hAnsi="Arial" w:cs="Arial"/>
                <w:color w:val="auto"/>
                <w:sz w:val="18"/>
                <w:szCs w:val="18"/>
              </w:rPr>
              <w:t xml:space="preserve"> </w:t>
            </w:r>
            <w:r w:rsidR="00F61EC0">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78B837" w:rsidR="00FB3483" w:rsidRPr="00930A31" w:rsidRDefault="009C300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71607">
              <w:rPr>
                <w:rFonts w:ascii="Arial" w:hAnsi="Arial" w:cs="Arial"/>
                <w:color w:val="auto"/>
                <w:sz w:val="18"/>
                <w:szCs w:val="18"/>
              </w:rPr>
              <w:t xml:space="preserve"> </w:t>
            </w:r>
            <w:r w:rsidR="00F61EC0">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456679" w:rsidR="00FB3483"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31497B" w:rsidR="00FB3483" w:rsidRPr="00930A31" w:rsidRDefault="00F61EC0" w:rsidP="00460D35">
            <w:pPr>
              <w:pStyle w:val="Default"/>
              <w:spacing w:before="40" w:after="40"/>
              <w:rPr>
                <w:rFonts w:ascii="Arial" w:hAnsi="Arial" w:cs="Arial"/>
                <w:color w:val="auto"/>
                <w:sz w:val="18"/>
                <w:szCs w:val="18"/>
              </w:rPr>
            </w:pPr>
            <w:r>
              <w:rPr>
                <w:rFonts w:ascii="Arial" w:hAnsi="Arial" w:cs="Arial"/>
                <w:color w:val="auto"/>
                <w:sz w:val="18"/>
                <w:szCs w:val="18"/>
              </w:rPr>
              <w:t>Table 1, 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799DBB" w:rsidR="00FB3483"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35801E" w:rsidR="00FB3483"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563DE7" w:rsidR="00930A31"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D12FA9" w:rsidR="00930A31"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FB0D59" w:rsidR="00FB3483"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8DDDCD" w:rsidR="00FB3483"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E285926" w:rsidR="00930A31"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31CC32" w:rsidR="00930A31"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8EE41A3" w:rsidR="00930A31"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E91F55" w:rsidR="00930A31"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08F9411" w:rsidR="00930A31"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13CD87" w:rsidR="00930A31"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576D71" w:rsidR="006E5FE2"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C599E3" w:rsidR="006E5FE2"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F65473" w:rsidR="00930A31" w:rsidRPr="00930A31" w:rsidRDefault="00460D35" w:rsidP="002348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9</w:t>
            </w:r>
            <w:r>
              <w:rPr>
                <w:rFonts w:ascii="Arial" w:hAnsi="Arial" w:cs="Arial"/>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553C5D" w:rsidR="00930A31" w:rsidRPr="00930A31" w:rsidRDefault="00460D35" w:rsidP="002348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226D50" w:rsidR="00FB3483"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34889">
              <w:rPr>
                <w:rFonts w:ascii="Arial" w:hAnsi="Arial" w:cs="Arial"/>
                <w:color w:val="auto"/>
                <w:sz w:val="18"/>
                <w:szCs w:val="18"/>
              </w:rPr>
              <w:t>age</w:t>
            </w:r>
            <w:r>
              <w:rPr>
                <w:rFonts w:ascii="Arial" w:hAnsi="Arial" w:cs="Arial"/>
                <w:color w:val="auto"/>
                <w:sz w:val="18"/>
                <w:szCs w:val="18"/>
              </w:rPr>
              <w:t xml:space="preserve"> </w:t>
            </w:r>
            <w:r w:rsidR="00F61EC0">
              <w:rPr>
                <w:rFonts w:ascii="Arial" w:hAnsi="Arial" w:cs="Arial"/>
                <w:color w:val="auto"/>
                <w:sz w:val="18"/>
                <w:szCs w:val="18"/>
              </w:rPr>
              <w:t>10</w:t>
            </w:r>
            <w:r>
              <w:rPr>
                <w:rFonts w:ascii="Arial" w:hAnsi="Arial" w:cs="Arial"/>
                <w:color w:val="auto"/>
                <w:sz w:val="18"/>
                <w:szCs w:val="18"/>
              </w:rPr>
              <w:t xml:space="preserve"> and table </w:t>
            </w:r>
            <w:r w:rsidR="00F61EC0">
              <w:rPr>
                <w:rFonts w:ascii="Arial" w:hAnsi="Arial" w:cs="Arial"/>
                <w:color w:val="auto"/>
                <w:sz w:val="18"/>
                <w:szCs w:val="18"/>
              </w:rPr>
              <w:t>2 and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83A7F6" w:rsidR="00FB3483"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11</w:t>
            </w:r>
            <w:r>
              <w:rPr>
                <w:rFonts w:ascii="Arial" w:hAnsi="Arial" w:cs="Arial"/>
                <w:color w:val="auto"/>
                <w:sz w:val="18"/>
                <w:szCs w:val="18"/>
              </w:rPr>
              <w:t xml:space="preserve"> and table </w:t>
            </w:r>
            <w:r w:rsidR="00F61EC0">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50F91F" w:rsidR="00FB3483"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F61EC0">
              <w:rPr>
                <w:rFonts w:ascii="Arial" w:hAnsi="Arial" w:cs="Arial"/>
                <w:color w:val="auto"/>
                <w:sz w:val="18"/>
                <w:szCs w:val="18"/>
              </w:rPr>
              <w:t>2 and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64ADC7" w:rsidR="00930A31" w:rsidRPr="00930A31" w:rsidRDefault="00460D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1FB8FF" w:rsidR="00930A31" w:rsidRPr="00930A31" w:rsidRDefault="002348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879C42" w:rsidR="00930A31" w:rsidRPr="00930A31" w:rsidRDefault="002348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88FB99" w:rsidR="00930A31" w:rsidRPr="00930A31" w:rsidRDefault="002348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4B9DC8" w:rsidR="00FB3483" w:rsidRPr="00930A31" w:rsidRDefault="002348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55D298" w:rsidR="00077B44" w:rsidRPr="00930A31" w:rsidRDefault="00460D3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22D202" w:rsidR="00930A31" w:rsidRPr="00930A31" w:rsidRDefault="00460D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0E5D75" w:rsidR="00930A31" w:rsidRPr="00930A31" w:rsidRDefault="00460D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AE8286" w:rsidR="00930A31" w:rsidRPr="00930A31" w:rsidRDefault="00460D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D43BFC" w:rsidR="00930A31" w:rsidRPr="00930A31" w:rsidRDefault="00460D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13</w:t>
            </w:r>
            <w:r>
              <w:rPr>
                <w:rFonts w:ascii="Arial" w:hAnsi="Arial" w:cs="Arial"/>
                <w:color w:val="auto"/>
                <w:sz w:val="18"/>
                <w:szCs w:val="18"/>
              </w:rPr>
              <w:t xml:space="preserve"> and </w:t>
            </w:r>
            <w:r w:rsidR="00F61EC0">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587A15" w:rsidR="00930A31" w:rsidRPr="00930A31" w:rsidRDefault="00F51E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and page </w:t>
            </w:r>
            <w:r w:rsidR="00F61EC0">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3CE9C6" w:rsidR="00930A31" w:rsidRPr="00930A31" w:rsidRDefault="00F51E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1EC0">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0422E0" w:rsidR="00930A31" w:rsidRPr="00930A31" w:rsidRDefault="00234889" w:rsidP="00077B44">
            <w:pPr>
              <w:pStyle w:val="Default"/>
              <w:spacing w:before="40" w:after="40"/>
              <w:rPr>
                <w:rFonts w:ascii="Arial" w:hAnsi="Arial" w:cs="Arial"/>
                <w:color w:val="auto"/>
                <w:sz w:val="18"/>
                <w:szCs w:val="18"/>
              </w:rPr>
            </w:pPr>
            <w:r>
              <w:rPr>
                <w:rFonts w:ascii="Arial" w:hAnsi="Arial" w:cs="Arial"/>
                <w:color w:val="auto"/>
                <w:sz w:val="18"/>
                <w:szCs w:val="18"/>
              </w:rPr>
              <w:t>N/</w:t>
            </w:r>
            <w:r w:rsidR="00F51E89">
              <w:rPr>
                <w:rFonts w:ascii="Arial" w:hAnsi="Arial" w:cs="Arial"/>
                <w:color w:val="auto"/>
                <w:sz w:val="18"/>
                <w:szCs w:val="18"/>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03F6CF" w:rsidR="00077B44" w:rsidRPr="00930A31" w:rsidRDefault="00F51E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82C82C" w:rsidR="00077B44" w:rsidRPr="00930A31" w:rsidRDefault="00F51E89"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748F07" w:rsidR="00077B44" w:rsidRPr="00930A31" w:rsidRDefault="00F51E89"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C9F3F" w14:textId="77777777" w:rsidR="004A3B74" w:rsidRDefault="004A3B74">
      <w:r>
        <w:separator/>
      </w:r>
    </w:p>
  </w:endnote>
  <w:endnote w:type="continuationSeparator" w:id="0">
    <w:p w14:paraId="33602712" w14:textId="77777777" w:rsidR="004A3B74" w:rsidRDefault="004A3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BC4C8" w14:textId="77777777" w:rsidR="004A3B74" w:rsidRDefault="004A3B74">
      <w:r>
        <w:separator/>
      </w:r>
    </w:p>
  </w:footnote>
  <w:footnote w:type="continuationSeparator" w:id="0">
    <w:p w14:paraId="69CD26BB" w14:textId="77777777" w:rsidR="004A3B74" w:rsidRDefault="004A3B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A1BD43D" w:rsidR="00947707" w:rsidRPr="00930A31" w:rsidRDefault="009C300B"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70C39443">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183A"/>
    <w:rsid w:val="00077B44"/>
    <w:rsid w:val="000944AA"/>
    <w:rsid w:val="00152CDB"/>
    <w:rsid w:val="0018323E"/>
    <w:rsid w:val="00190C83"/>
    <w:rsid w:val="00234889"/>
    <w:rsid w:val="00246C93"/>
    <w:rsid w:val="00256BAF"/>
    <w:rsid w:val="002A2A06"/>
    <w:rsid w:val="003103C2"/>
    <w:rsid w:val="003516AD"/>
    <w:rsid w:val="00363B8D"/>
    <w:rsid w:val="003760FB"/>
    <w:rsid w:val="003B79FF"/>
    <w:rsid w:val="00400A0B"/>
    <w:rsid w:val="00443C1D"/>
    <w:rsid w:val="00460D35"/>
    <w:rsid w:val="00461576"/>
    <w:rsid w:val="004A3B74"/>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C300B"/>
    <w:rsid w:val="00A215D2"/>
    <w:rsid w:val="00A86593"/>
    <w:rsid w:val="00AB79CE"/>
    <w:rsid w:val="00AE4BBD"/>
    <w:rsid w:val="00B51910"/>
    <w:rsid w:val="00C22710"/>
    <w:rsid w:val="00CB31A5"/>
    <w:rsid w:val="00D95D84"/>
    <w:rsid w:val="00DC4F19"/>
    <w:rsid w:val="00E324A8"/>
    <w:rsid w:val="00E66E3A"/>
    <w:rsid w:val="00E71607"/>
    <w:rsid w:val="00EB610E"/>
    <w:rsid w:val="00F51E89"/>
    <w:rsid w:val="00F61EC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6</Words>
  <Characters>6202</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NS Jakob</cp:lastModifiedBy>
  <cp:revision>2</cp:revision>
  <cp:lastPrinted>2020-11-24T03:02:00Z</cp:lastPrinted>
  <dcterms:created xsi:type="dcterms:W3CDTF">2022-02-23T09:17:00Z</dcterms:created>
  <dcterms:modified xsi:type="dcterms:W3CDTF">2022-02-23T09:17:00Z</dcterms:modified>
</cp:coreProperties>
</file>